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D9524" w14:textId="11840BDA" w:rsidR="00535884" w:rsidRPr="008E607F" w:rsidRDefault="00535884" w:rsidP="00535884">
      <w:pPr>
        <w:adjustRightInd w:val="0"/>
        <w:snapToGrid w:val="0"/>
        <w:spacing w:after="0" w:line="2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 Summary of</w:t>
      </w:r>
      <w:r w:rsidR="00237E79">
        <w:rPr>
          <w:rFonts w:ascii="Times New Roman" w:hAnsi="Times New Roman" w:cs="Times New Roman"/>
          <w:b/>
          <w:sz w:val="24"/>
          <w:szCs w:val="24"/>
        </w:rPr>
        <w:t xml:space="preserve"> anammox </w:t>
      </w:r>
      <w:r w:rsidR="00237E79" w:rsidRPr="008E607F">
        <w:rPr>
          <w:rFonts w:ascii="Times New Roman" w:hAnsi="Times New Roman" w:cs="Times New Roman"/>
          <w:b/>
          <w:sz w:val="24"/>
          <w:szCs w:val="24"/>
        </w:rPr>
        <w:t xml:space="preserve">bacterial </w:t>
      </w:r>
      <w:r w:rsidRPr="008E607F">
        <w:rPr>
          <w:rFonts w:ascii="Times New Roman" w:hAnsi="Times New Roman" w:cs="Times New Roman"/>
          <w:b/>
          <w:sz w:val="24"/>
          <w:szCs w:val="24"/>
        </w:rPr>
        <w:t xml:space="preserve">MAGs </w:t>
      </w:r>
      <w:r w:rsidR="00CB1D32" w:rsidRPr="008E607F">
        <w:rPr>
          <w:rFonts w:ascii="Times New Roman" w:hAnsi="Times New Roman" w:cs="Times New Roman"/>
          <w:b/>
          <w:sz w:val="24"/>
          <w:szCs w:val="24"/>
        </w:rPr>
        <w:t>investigated</w:t>
      </w:r>
      <w:r w:rsidRPr="008E60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4756" w:rsidRPr="008E607F"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5"/>
        <w:gridCol w:w="2043"/>
        <w:gridCol w:w="2943"/>
        <w:gridCol w:w="974"/>
        <w:gridCol w:w="1081"/>
        <w:gridCol w:w="1216"/>
        <w:gridCol w:w="976"/>
        <w:gridCol w:w="976"/>
        <w:gridCol w:w="964"/>
        <w:gridCol w:w="976"/>
      </w:tblGrid>
      <w:tr w:rsidR="007C5A98" w:rsidRPr="008E607F" w14:paraId="25A094BF" w14:textId="77777777" w:rsidTr="003E1A46">
        <w:tc>
          <w:tcPr>
            <w:tcW w:w="0" w:type="auto"/>
          </w:tcPr>
          <w:p w14:paraId="15CF5A13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60285182" w14:textId="77777777" w:rsidR="00CB66DF" w:rsidRDefault="001125FA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1125FA">
              <w:rPr>
                <w:rFonts w:ascii="Times New Roman" w:hAnsi="Times New Roman" w:cs="Times New Roman"/>
                <w:i/>
                <w:iCs/>
              </w:rPr>
              <w:t>Ca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72D8A">
              <w:rPr>
                <w:rFonts w:ascii="Times New Roman" w:hAnsi="Times New Roman" w:cs="Times New Roman"/>
              </w:rPr>
              <w:t>Scalindua</w:t>
            </w:r>
            <w:proofErr w:type="spellEnd"/>
            <w:r w:rsidR="00172D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72D8A">
              <w:rPr>
                <w:rFonts w:ascii="Times New Roman" w:hAnsi="Times New Roman" w:cs="Times New Roman"/>
              </w:rPr>
              <w:t>rarus</w:t>
            </w:r>
            <w:proofErr w:type="spellEnd"/>
            <w:r w:rsidR="00172D8A">
              <w:rPr>
                <w:rFonts w:ascii="Times New Roman" w:hAnsi="Times New Roman" w:cs="Times New Roman"/>
              </w:rPr>
              <w:t xml:space="preserve"> </w:t>
            </w:r>
          </w:p>
          <w:p w14:paraId="4EBF5621" w14:textId="3F349AED" w:rsidR="002E795D" w:rsidRPr="008E607F" w:rsidRDefault="001125FA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E795D" w:rsidRPr="008E607F">
              <w:rPr>
                <w:rFonts w:ascii="Times New Roman" w:hAnsi="Times New Roman" w:cs="Times New Roman"/>
              </w:rPr>
              <w:t>ODZ_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3" w:type="dxa"/>
          </w:tcPr>
          <w:p w14:paraId="1D5817EB" w14:textId="1CFD6947" w:rsidR="002E795D" w:rsidRPr="008E607F" w:rsidRDefault="007C5A98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3E1A46">
              <w:rPr>
                <w:rFonts w:ascii="Times New Roman" w:hAnsi="Times New Roman" w:cs="Times New Roman"/>
                <w:i/>
                <w:iCs/>
              </w:rPr>
              <w:t>Ca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alindu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aeval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="002E795D" w:rsidRPr="008E607F">
              <w:rPr>
                <w:rFonts w:ascii="Times New Roman" w:hAnsi="Times New Roman" w:cs="Times New Roman"/>
              </w:rPr>
              <w:t>ODZ_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79A4360" w14:textId="1377F4DC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Bin_0</w:t>
            </w:r>
            <w:r w:rsidR="003C0E71" w:rsidRPr="008E60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54178BC5" w14:textId="66C8174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MT_3L8</w:t>
            </w:r>
            <w:r w:rsidR="00A0130A" w:rsidRPr="008E607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659F2DD" w14:textId="2192D62D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MT_3L11</w:t>
            </w:r>
            <w:r w:rsidR="00A0130A" w:rsidRPr="008E607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3C6CA25" w14:textId="7C386D65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Bsp_12</w:t>
            </w:r>
            <w:r w:rsidR="00DD1E76" w:rsidRPr="008E607F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5C45E0AE" w14:textId="37F53A14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Cca_14</w:t>
            </w:r>
            <w:r w:rsidR="00DD1E76" w:rsidRPr="008E607F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7FC95AFC" w14:textId="55C1D620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Vin_18</w:t>
            </w:r>
            <w:r w:rsidR="00DD1E76" w:rsidRPr="008E607F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6AB46556" w14:textId="084060B2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Bsp_10</w:t>
            </w:r>
            <w:r w:rsidR="00DD1E76" w:rsidRPr="008E607F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7C5A98" w:rsidRPr="008E607F" w14:paraId="6827E318" w14:textId="77777777" w:rsidTr="003E1A46">
        <w:tc>
          <w:tcPr>
            <w:tcW w:w="0" w:type="auto"/>
          </w:tcPr>
          <w:p w14:paraId="1C772A92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Genome size (</w:t>
            </w:r>
            <w:proofErr w:type="spellStart"/>
            <w:r w:rsidRPr="008E607F">
              <w:rPr>
                <w:rFonts w:ascii="Times New Roman" w:hAnsi="Times New Roman" w:cs="Times New Roman"/>
              </w:rPr>
              <w:t>Mbp</w:t>
            </w:r>
            <w:proofErr w:type="spellEnd"/>
            <w:r w:rsidRPr="008E60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3" w:type="dxa"/>
          </w:tcPr>
          <w:p w14:paraId="22A8EBF2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943" w:type="dxa"/>
          </w:tcPr>
          <w:p w14:paraId="457072A3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</w:tcPr>
          <w:p w14:paraId="05EABB3F" w14:textId="7DC08F5C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</w:t>
            </w:r>
            <w:r w:rsidR="00227CB4" w:rsidRPr="008E60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91E262C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0" w:type="auto"/>
          </w:tcPr>
          <w:p w14:paraId="34AB27FF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0" w:type="auto"/>
          </w:tcPr>
          <w:p w14:paraId="252A3C74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0" w:type="auto"/>
          </w:tcPr>
          <w:p w14:paraId="605DE74F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14:paraId="0D7FB23F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0" w:type="auto"/>
          </w:tcPr>
          <w:p w14:paraId="76E5C79E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.1</w:t>
            </w:r>
          </w:p>
        </w:tc>
      </w:tr>
      <w:tr w:rsidR="007C5A98" w:rsidRPr="008E607F" w14:paraId="6AE95279" w14:textId="77777777" w:rsidTr="003E1A46">
        <w:tc>
          <w:tcPr>
            <w:tcW w:w="0" w:type="auto"/>
          </w:tcPr>
          <w:p w14:paraId="5D4002BB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# Scaffolds</w:t>
            </w:r>
          </w:p>
        </w:tc>
        <w:tc>
          <w:tcPr>
            <w:tcW w:w="2043" w:type="dxa"/>
          </w:tcPr>
          <w:p w14:paraId="7BB5B92A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43" w:type="dxa"/>
          </w:tcPr>
          <w:p w14:paraId="058D7C6B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14:paraId="1FEAC79A" w14:textId="761F8D58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</w:t>
            </w:r>
            <w:r w:rsidR="008E33C8" w:rsidRPr="008E60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0CF8114D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0" w:type="auto"/>
          </w:tcPr>
          <w:p w14:paraId="23BC6CD9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0" w:type="auto"/>
          </w:tcPr>
          <w:p w14:paraId="0EA88B50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0" w:type="auto"/>
          </w:tcPr>
          <w:p w14:paraId="72F544AA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46582E56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0" w:type="auto"/>
          </w:tcPr>
          <w:p w14:paraId="3FF66765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32</w:t>
            </w:r>
          </w:p>
        </w:tc>
      </w:tr>
      <w:tr w:rsidR="007C5A98" w:rsidRPr="008E607F" w14:paraId="59AFD3FB" w14:textId="77777777" w:rsidTr="003E1A46">
        <w:tc>
          <w:tcPr>
            <w:tcW w:w="0" w:type="auto"/>
          </w:tcPr>
          <w:p w14:paraId="0E9D7E5A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% GC</w:t>
            </w:r>
          </w:p>
        </w:tc>
        <w:tc>
          <w:tcPr>
            <w:tcW w:w="2043" w:type="dxa"/>
          </w:tcPr>
          <w:p w14:paraId="4B04EC0E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0.1%</w:t>
            </w:r>
          </w:p>
        </w:tc>
        <w:tc>
          <w:tcPr>
            <w:tcW w:w="2943" w:type="dxa"/>
          </w:tcPr>
          <w:p w14:paraId="16E0B91E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0.3%</w:t>
            </w:r>
          </w:p>
        </w:tc>
        <w:tc>
          <w:tcPr>
            <w:tcW w:w="0" w:type="auto"/>
          </w:tcPr>
          <w:p w14:paraId="462A7A2E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9.6%</w:t>
            </w:r>
          </w:p>
        </w:tc>
        <w:tc>
          <w:tcPr>
            <w:tcW w:w="0" w:type="auto"/>
          </w:tcPr>
          <w:p w14:paraId="669E1F16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9.6%</w:t>
            </w:r>
          </w:p>
        </w:tc>
        <w:tc>
          <w:tcPr>
            <w:tcW w:w="0" w:type="auto"/>
          </w:tcPr>
          <w:p w14:paraId="5B1B69CE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9.2%</w:t>
            </w:r>
          </w:p>
        </w:tc>
        <w:tc>
          <w:tcPr>
            <w:tcW w:w="0" w:type="auto"/>
          </w:tcPr>
          <w:p w14:paraId="45B6E35F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14:paraId="143D7DB2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0" w:type="auto"/>
          </w:tcPr>
          <w:p w14:paraId="160BC266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0" w:type="auto"/>
          </w:tcPr>
          <w:p w14:paraId="5C2D8763" w14:textId="77777777" w:rsidR="002E795D" w:rsidRPr="008E607F" w:rsidRDefault="004877A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9.3</w:t>
            </w:r>
          </w:p>
        </w:tc>
      </w:tr>
      <w:tr w:rsidR="007C5A98" w:rsidRPr="008E607F" w14:paraId="5F21B777" w14:textId="77777777" w:rsidTr="003E1A46">
        <w:tc>
          <w:tcPr>
            <w:tcW w:w="0" w:type="auto"/>
            <w:vAlign w:val="center"/>
          </w:tcPr>
          <w:p w14:paraId="4964170E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Completion</w:t>
            </w:r>
            <w:r w:rsidRPr="008E607F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043" w:type="dxa"/>
          </w:tcPr>
          <w:p w14:paraId="1FD549E2" w14:textId="1F1E461F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95.</w:t>
            </w:r>
            <w:r w:rsidR="008C0A52" w:rsidRPr="008E607F">
              <w:rPr>
                <w:rFonts w:ascii="Times New Roman" w:hAnsi="Times New Roman" w:cs="Times New Roman"/>
              </w:rPr>
              <w:t>0</w:t>
            </w:r>
            <w:r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943" w:type="dxa"/>
          </w:tcPr>
          <w:p w14:paraId="548015C1" w14:textId="3F04CBD6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9</w:t>
            </w:r>
            <w:r w:rsidR="008C0A52" w:rsidRPr="008E607F">
              <w:rPr>
                <w:rFonts w:ascii="Times New Roman" w:hAnsi="Times New Roman" w:cs="Times New Roman"/>
              </w:rPr>
              <w:t>2</w:t>
            </w:r>
            <w:r w:rsidRPr="008E607F">
              <w:rPr>
                <w:rFonts w:ascii="Times New Roman" w:hAnsi="Times New Roman" w:cs="Times New Roman"/>
              </w:rPr>
              <w:t>.3%</w:t>
            </w:r>
          </w:p>
        </w:tc>
        <w:tc>
          <w:tcPr>
            <w:tcW w:w="0" w:type="auto"/>
          </w:tcPr>
          <w:p w14:paraId="50CF5EDC" w14:textId="69E66A38" w:rsidR="002E795D" w:rsidRPr="008E607F" w:rsidRDefault="004D50C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91.</w:t>
            </w:r>
            <w:r w:rsidR="00B23C92" w:rsidRPr="008E607F">
              <w:rPr>
                <w:rFonts w:ascii="Times New Roman" w:hAnsi="Times New Roman" w:cs="Times New Roman"/>
              </w:rPr>
              <w:t>7</w:t>
            </w:r>
            <w:r w:rsidR="002E795D"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E76FE48" w14:textId="7D592A55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4.</w:t>
            </w:r>
            <w:r w:rsidR="00A10ED3" w:rsidRPr="008E607F">
              <w:rPr>
                <w:rFonts w:ascii="Times New Roman" w:hAnsi="Times New Roman" w:cs="Times New Roman"/>
              </w:rPr>
              <w:t>8</w:t>
            </w:r>
            <w:r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7605DA42" w14:textId="181825C3" w:rsidR="002E795D" w:rsidRPr="008E607F" w:rsidRDefault="00A10ED3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2.1</w:t>
            </w:r>
            <w:r w:rsidR="002E795D"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59930877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3.7%</w:t>
            </w:r>
          </w:p>
        </w:tc>
        <w:tc>
          <w:tcPr>
            <w:tcW w:w="0" w:type="auto"/>
          </w:tcPr>
          <w:p w14:paraId="78B8AC0C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93.7%</w:t>
            </w:r>
          </w:p>
        </w:tc>
        <w:tc>
          <w:tcPr>
            <w:tcW w:w="0" w:type="auto"/>
          </w:tcPr>
          <w:p w14:paraId="5FAD3B00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92.0%</w:t>
            </w:r>
          </w:p>
        </w:tc>
        <w:tc>
          <w:tcPr>
            <w:tcW w:w="0" w:type="auto"/>
          </w:tcPr>
          <w:p w14:paraId="13BD458C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6.5%</w:t>
            </w:r>
          </w:p>
        </w:tc>
      </w:tr>
      <w:tr w:rsidR="007C5A98" w:rsidRPr="008E607F" w14:paraId="51AE62C6" w14:textId="77777777" w:rsidTr="003E1A46">
        <w:tc>
          <w:tcPr>
            <w:tcW w:w="0" w:type="auto"/>
          </w:tcPr>
          <w:p w14:paraId="2B88457F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 xml:space="preserve">Redundancy </w:t>
            </w:r>
            <w:r w:rsidRPr="008E607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25DED6E1" w14:textId="09600B26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</w:t>
            </w:r>
            <w:r w:rsidR="008C0A52" w:rsidRPr="008E607F">
              <w:rPr>
                <w:rFonts w:ascii="Times New Roman" w:hAnsi="Times New Roman" w:cs="Times New Roman"/>
              </w:rPr>
              <w:t>2</w:t>
            </w:r>
            <w:r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943" w:type="dxa"/>
          </w:tcPr>
          <w:p w14:paraId="70E642FD" w14:textId="5AE6799C" w:rsidR="002E795D" w:rsidRPr="008E607F" w:rsidRDefault="008C0A52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.5</w:t>
            </w:r>
            <w:r w:rsidR="002E795D"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4CA4C82A" w14:textId="6C777969" w:rsidR="002E795D" w:rsidRPr="008E607F" w:rsidRDefault="004D50C9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.</w:t>
            </w:r>
            <w:r w:rsidR="002C3958" w:rsidRPr="008E607F">
              <w:rPr>
                <w:rFonts w:ascii="Times New Roman" w:hAnsi="Times New Roman" w:cs="Times New Roman"/>
              </w:rPr>
              <w:t>7</w:t>
            </w:r>
            <w:r w:rsidR="002E795D"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689FCE98" w14:textId="5B61900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.</w:t>
            </w:r>
            <w:r w:rsidR="00A10ED3" w:rsidRPr="008E607F">
              <w:rPr>
                <w:rFonts w:ascii="Times New Roman" w:hAnsi="Times New Roman" w:cs="Times New Roman"/>
              </w:rPr>
              <w:t>2</w:t>
            </w:r>
            <w:r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55C5872B" w14:textId="7AFF8512" w:rsidR="002E795D" w:rsidRPr="008E607F" w:rsidRDefault="002A04DA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.8</w:t>
            </w:r>
            <w:r w:rsidR="002E795D"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15DF5052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0" w:type="auto"/>
          </w:tcPr>
          <w:p w14:paraId="33190925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</w:tcPr>
          <w:p w14:paraId="6280A27C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0" w:type="auto"/>
          </w:tcPr>
          <w:p w14:paraId="7BE66B46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.5%</w:t>
            </w:r>
          </w:p>
        </w:tc>
      </w:tr>
      <w:tr w:rsidR="007C5A98" w:rsidRPr="008E607F" w14:paraId="339401CA" w14:textId="77777777" w:rsidTr="003E1A46">
        <w:tc>
          <w:tcPr>
            <w:tcW w:w="0" w:type="auto"/>
          </w:tcPr>
          <w:p w14:paraId="2A1039FF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Strain heterogeneity</w:t>
            </w:r>
            <w:r w:rsidRPr="008E607F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043" w:type="dxa"/>
          </w:tcPr>
          <w:p w14:paraId="4B8DACF9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943" w:type="dxa"/>
          </w:tcPr>
          <w:p w14:paraId="1531B549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</w:tcPr>
          <w:p w14:paraId="2F04696B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</w:tcPr>
          <w:p w14:paraId="574CF4AD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0" w:type="auto"/>
          </w:tcPr>
          <w:p w14:paraId="3E5383A3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0" w:type="auto"/>
          </w:tcPr>
          <w:p w14:paraId="24EDE88C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0" w:type="auto"/>
          </w:tcPr>
          <w:p w14:paraId="55FEFEA7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</w:tcPr>
          <w:p w14:paraId="327C248F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</w:tcPr>
          <w:p w14:paraId="5F935E42" w14:textId="77777777" w:rsidR="002E795D" w:rsidRPr="008E607F" w:rsidRDefault="0025373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0%</w:t>
            </w:r>
          </w:p>
        </w:tc>
      </w:tr>
      <w:tr w:rsidR="007C5A98" w:rsidRPr="008E607F" w14:paraId="770B4276" w14:textId="77777777" w:rsidTr="003E1A46">
        <w:tc>
          <w:tcPr>
            <w:tcW w:w="0" w:type="auto"/>
          </w:tcPr>
          <w:p w14:paraId="501566DE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 xml:space="preserve">N50 of contigs </w:t>
            </w:r>
          </w:p>
        </w:tc>
        <w:tc>
          <w:tcPr>
            <w:tcW w:w="2043" w:type="dxa"/>
          </w:tcPr>
          <w:p w14:paraId="60182D3C" w14:textId="012A9932" w:rsidR="002E795D" w:rsidRPr="008E607F" w:rsidRDefault="004E4733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92,585</w:t>
            </w:r>
          </w:p>
        </w:tc>
        <w:tc>
          <w:tcPr>
            <w:tcW w:w="2943" w:type="dxa"/>
          </w:tcPr>
          <w:p w14:paraId="1A8C47CB" w14:textId="441AD898" w:rsidR="002E795D" w:rsidRPr="008E607F" w:rsidRDefault="002E795D" w:rsidP="003E1A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</w:t>
            </w:r>
            <w:r w:rsidR="00535A8B" w:rsidRPr="008E607F">
              <w:rPr>
                <w:rFonts w:ascii="Times New Roman" w:hAnsi="Times New Roman" w:cs="Times New Roman"/>
              </w:rPr>
              <w:t>2</w:t>
            </w:r>
            <w:r w:rsidRPr="008E607F">
              <w:rPr>
                <w:rFonts w:ascii="Times New Roman" w:hAnsi="Times New Roman" w:cs="Times New Roman"/>
              </w:rPr>
              <w:t>,</w:t>
            </w:r>
            <w:r w:rsidR="00535A8B" w:rsidRPr="008E607F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0" w:type="auto"/>
          </w:tcPr>
          <w:p w14:paraId="12AAE6EE" w14:textId="4808F700" w:rsidR="002E795D" w:rsidRPr="008E607F" w:rsidRDefault="004E4733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8,598</w:t>
            </w:r>
          </w:p>
        </w:tc>
        <w:tc>
          <w:tcPr>
            <w:tcW w:w="0" w:type="auto"/>
          </w:tcPr>
          <w:p w14:paraId="4169E412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,068</w:t>
            </w:r>
          </w:p>
        </w:tc>
        <w:tc>
          <w:tcPr>
            <w:tcW w:w="0" w:type="auto"/>
          </w:tcPr>
          <w:p w14:paraId="165F5571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3,613</w:t>
            </w:r>
          </w:p>
        </w:tc>
        <w:tc>
          <w:tcPr>
            <w:tcW w:w="0" w:type="auto"/>
          </w:tcPr>
          <w:p w14:paraId="625D8DCA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4,245</w:t>
            </w:r>
          </w:p>
        </w:tc>
        <w:tc>
          <w:tcPr>
            <w:tcW w:w="0" w:type="auto"/>
          </w:tcPr>
          <w:p w14:paraId="3A1571FF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51,434</w:t>
            </w:r>
          </w:p>
        </w:tc>
        <w:tc>
          <w:tcPr>
            <w:tcW w:w="0" w:type="auto"/>
          </w:tcPr>
          <w:p w14:paraId="63C327E4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4,900</w:t>
            </w:r>
          </w:p>
        </w:tc>
        <w:tc>
          <w:tcPr>
            <w:tcW w:w="0" w:type="auto"/>
          </w:tcPr>
          <w:p w14:paraId="50DE3104" w14:textId="77777777" w:rsidR="002E795D" w:rsidRPr="008E607F" w:rsidRDefault="00D939AF" w:rsidP="00D939AF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1,157</w:t>
            </w:r>
          </w:p>
        </w:tc>
      </w:tr>
      <w:tr w:rsidR="007C5A98" w:rsidRPr="008E607F" w14:paraId="14F741DF" w14:textId="77777777" w:rsidTr="003E1A46">
        <w:tc>
          <w:tcPr>
            <w:tcW w:w="0" w:type="auto"/>
          </w:tcPr>
          <w:p w14:paraId="0601AB2C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# Coding sequences</w:t>
            </w:r>
          </w:p>
        </w:tc>
        <w:tc>
          <w:tcPr>
            <w:tcW w:w="2043" w:type="dxa"/>
          </w:tcPr>
          <w:p w14:paraId="091065AB" w14:textId="4C972E7F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,</w:t>
            </w:r>
            <w:r w:rsidR="00A85259" w:rsidRPr="008E607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943" w:type="dxa"/>
          </w:tcPr>
          <w:p w14:paraId="55190AD1" w14:textId="1EEE8482" w:rsidR="002E795D" w:rsidRPr="008E607F" w:rsidRDefault="002E795D" w:rsidP="003E1A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,</w:t>
            </w:r>
            <w:r w:rsidR="00A85259" w:rsidRPr="008E607F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0" w:type="auto"/>
          </w:tcPr>
          <w:p w14:paraId="3CC0C885" w14:textId="2677B9AC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,</w:t>
            </w:r>
            <w:r w:rsidR="00A85259" w:rsidRPr="008E607F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0" w:type="auto"/>
          </w:tcPr>
          <w:p w14:paraId="4AD972ED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,602</w:t>
            </w:r>
          </w:p>
        </w:tc>
        <w:tc>
          <w:tcPr>
            <w:tcW w:w="0" w:type="auto"/>
          </w:tcPr>
          <w:p w14:paraId="131ADB6C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,358</w:t>
            </w:r>
          </w:p>
        </w:tc>
        <w:tc>
          <w:tcPr>
            <w:tcW w:w="0" w:type="auto"/>
          </w:tcPr>
          <w:p w14:paraId="0860723D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,540</w:t>
            </w:r>
          </w:p>
        </w:tc>
        <w:tc>
          <w:tcPr>
            <w:tcW w:w="0" w:type="auto"/>
          </w:tcPr>
          <w:p w14:paraId="770B43E1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,999</w:t>
            </w:r>
          </w:p>
        </w:tc>
        <w:tc>
          <w:tcPr>
            <w:tcW w:w="0" w:type="auto"/>
          </w:tcPr>
          <w:p w14:paraId="06381803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,327</w:t>
            </w:r>
          </w:p>
        </w:tc>
        <w:tc>
          <w:tcPr>
            <w:tcW w:w="0" w:type="auto"/>
          </w:tcPr>
          <w:p w14:paraId="30FDD593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2,655</w:t>
            </w:r>
          </w:p>
        </w:tc>
      </w:tr>
      <w:tr w:rsidR="007C5A98" w:rsidRPr="008E607F" w14:paraId="3C531D82" w14:textId="77777777" w:rsidTr="003E1A46">
        <w:tc>
          <w:tcPr>
            <w:tcW w:w="0" w:type="auto"/>
          </w:tcPr>
          <w:p w14:paraId="6CA6B6D7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 xml:space="preserve">Coding density </w:t>
            </w:r>
          </w:p>
        </w:tc>
        <w:tc>
          <w:tcPr>
            <w:tcW w:w="2043" w:type="dxa"/>
          </w:tcPr>
          <w:p w14:paraId="52C14419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2943" w:type="dxa"/>
          </w:tcPr>
          <w:p w14:paraId="5B5E65CC" w14:textId="77777777" w:rsidR="002E795D" w:rsidRPr="008E607F" w:rsidRDefault="002E795D" w:rsidP="003E1A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0" w:type="auto"/>
          </w:tcPr>
          <w:p w14:paraId="4F742078" w14:textId="0C226E04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6.</w:t>
            </w:r>
            <w:r w:rsidR="00535A8B" w:rsidRPr="008E607F">
              <w:rPr>
                <w:rFonts w:ascii="Times New Roman" w:hAnsi="Times New Roman" w:cs="Times New Roman"/>
              </w:rPr>
              <w:t>2</w:t>
            </w:r>
            <w:r w:rsidRPr="008E607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50E81DF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1.6%</w:t>
            </w:r>
          </w:p>
        </w:tc>
        <w:tc>
          <w:tcPr>
            <w:tcW w:w="0" w:type="auto"/>
          </w:tcPr>
          <w:p w14:paraId="08991F88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0.8%</w:t>
            </w:r>
          </w:p>
        </w:tc>
        <w:tc>
          <w:tcPr>
            <w:tcW w:w="0" w:type="auto"/>
          </w:tcPr>
          <w:p w14:paraId="755B5DE0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2.7%</w:t>
            </w:r>
          </w:p>
        </w:tc>
        <w:tc>
          <w:tcPr>
            <w:tcW w:w="0" w:type="auto"/>
          </w:tcPr>
          <w:p w14:paraId="4D2D406D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7.9%</w:t>
            </w:r>
          </w:p>
        </w:tc>
        <w:tc>
          <w:tcPr>
            <w:tcW w:w="0" w:type="auto"/>
          </w:tcPr>
          <w:p w14:paraId="5C0D7EB8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2.9%</w:t>
            </w:r>
          </w:p>
        </w:tc>
        <w:tc>
          <w:tcPr>
            <w:tcW w:w="0" w:type="auto"/>
          </w:tcPr>
          <w:p w14:paraId="0CC352FB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3.0%</w:t>
            </w:r>
          </w:p>
        </w:tc>
      </w:tr>
      <w:tr w:rsidR="007C5A98" w:rsidRPr="008E607F" w14:paraId="4779A4B9" w14:textId="77777777" w:rsidTr="003E1A46">
        <w:tc>
          <w:tcPr>
            <w:tcW w:w="0" w:type="auto"/>
          </w:tcPr>
          <w:p w14:paraId="5B9FD227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rRNAs</w:t>
            </w:r>
          </w:p>
        </w:tc>
        <w:tc>
          <w:tcPr>
            <w:tcW w:w="2043" w:type="dxa"/>
          </w:tcPr>
          <w:p w14:paraId="1D4DF86A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3" w:type="dxa"/>
          </w:tcPr>
          <w:p w14:paraId="533FB09B" w14:textId="77777777" w:rsidR="002E795D" w:rsidRPr="008E607F" w:rsidRDefault="002E795D" w:rsidP="003E1A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D6709B1" w14:textId="234920EB" w:rsidR="002E795D" w:rsidRPr="008E607F" w:rsidRDefault="00EE14C6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4EBADE9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07B789E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BCF2F58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6583D07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2A0B57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01BB41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8</w:t>
            </w:r>
          </w:p>
        </w:tc>
      </w:tr>
      <w:tr w:rsidR="007C5A98" w:rsidRPr="008E607F" w14:paraId="2A262B2C" w14:textId="77777777" w:rsidTr="003E1A46">
        <w:tc>
          <w:tcPr>
            <w:tcW w:w="0" w:type="auto"/>
          </w:tcPr>
          <w:p w14:paraId="20B12DA4" w14:textId="77777777" w:rsidR="002E795D" w:rsidRPr="008E607F" w:rsidRDefault="002E795D" w:rsidP="003A29F4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tRNAs</w:t>
            </w:r>
          </w:p>
        </w:tc>
        <w:tc>
          <w:tcPr>
            <w:tcW w:w="2043" w:type="dxa"/>
          </w:tcPr>
          <w:p w14:paraId="4830BDA6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43" w:type="dxa"/>
          </w:tcPr>
          <w:p w14:paraId="10E877AD" w14:textId="77777777" w:rsidR="002E795D" w:rsidRPr="008E607F" w:rsidRDefault="002E795D" w:rsidP="003E1A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4143F0AE" w14:textId="463E5FB4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</w:t>
            </w:r>
            <w:r w:rsidR="00F62AA1" w:rsidRPr="008E60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6750BF7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3358EAE2" w14:textId="77777777" w:rsidR="002E795D" w:rsidRPr="008E607F" w:rsidRDefault="002E795D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7537A602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72E8869F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5D81712E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49DFCF72" w14:textId="77777777" w:rsidR="002E795D" w:rsidRPr="008E607F" w:rsidRDefault="00D939AF" w:rsidP="0053588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E607F">
              <w:rPr>
                <w:rFonts w:ascii="Times New Roman" w:hAnsi="Times New Roman" w:cs="Times New Roman"/>
              </w:rPr>
              <w:t>34</w:t>
            </w:r>
          </w:p>
        </w:tc>
      </w:tr>
    </w:tbl>
    <w:p w14:paraId="6BDBB611" w14:textId="77777777" w:rsidR="00975A3A" w:rsidRPr="008E607F" w:rsidRDefault="00975A3A" w:rsidP="00535884">
      <w:pPr>
        <w:adjustRightInd w:val="0"/>
        <w:snapToGrid w:val="0"/>
        <w:spacing w:after="0" w:line="2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E49FD0" w14:textId="2742FE4A" w:rsidR="00F74C61" w:rsidRPr="008E607F" w:rsidRDefault="008C5C0E" w:rsidP="002A5B51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607F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150AD5" w:rsidRPr="008E607F">
        <w:rPr>
          <w:rFonts w:ascii="Times New Roman" w:hAnsi="Times New Roman" w:cs="Times New Roman"/>
        </w:rPr>
        <w:t xml:space="preserve"> Estimated by CheckM2</w:t>
      </w:r>
      <w:r w:rsidR="0000716B">
        <w:rPr>
          <w:rFonts w:ascii="Times New Roman" w:hAnsi="Times New Roman" w:cs="Times New Roman"/>
        </w:rPr>
        <w:t>;</w:t>
      </w:r>
    </w:p>
    <w:p w14:paraId="358E9BC5" w14:textId="54F2E0EB" w:rsidR="008C5C0E" w:rsidRDefault="008C5C0E" w:rsidP="002A5B5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150AD5">
        <w:rPr>
          <w:rFonts w:ascii="Times New Roman" w:hAnsi="Times New Roman" w:cs="Times New Roman"/>
        </w:rPr>
        <w:t xml:space="preserve"> </w:t>
      </w:r>
      <w:r w:rsidR="007F3D95">
        <w:rPr>
          <w:rFonts w:ascii="Times New Roman" w:hAnsi="Times New Roman" w:cs="Times New Roman"/>
        </w:rPr>
        <w:t>MAGs</w:t>
      </w:r>
      <w:r w:rsidR="00036CAA">
        <w:rPr>
          <w:rFonts w:ascii="Times New Roman" w:hAnsi="Times New Roman" w:cs="Times New Roman"/>
        </w:rPr>
        <w:t xml:space="preserve"> reported</w:t>
      </w:r>
      <w:r w:rsidR="00220505">
        <w:rPr>
          <w:rFonts w:ascii="Times New Roman" w:hAnsi="Times New Roman" w:cs="Times New Roman"/>
        </w:rPr>
        <w:t xml:space="preserve"> by</w:t>
      </w:r>
      <w:r w:rsidR="007F3D95">
        <w:rPr>
          <w:rFonts w:ascii="Times New Roman" w:hAnsi="Times New Roman" w:cs="Times New Roman"/>
        </w:rPr>
        <w:t xml:space="preserve"> </w:t>
      </w:r>
      <w:r w:rsidR="00CB26D6">
        <w:rPr>
          <w:rFonts w:ascii="Times New Roman" w:hAnsi="Times New Roman" w:cs="Times New Roman"/>
        </w:rPr>
        <w:fldChar w:fldCharType="begin"/>
      </w:r>
      <w:r w:rsidR="00CB26D6">
        <w:rPr>
          <w:rFonts w:ascii="Times New Roman" w:hAnsi="Times New Roman" w:cs="Times New Roman"/>
        </w:rPr>
        <w:instrText xml:space="preserve"> ADDIN EN.CITE &lt;EndNote&gt;&lt;Cite&gt;&lt;Author&gt;Zhou&lt;/Author&gt;&lt;Year&gt;2022&lt;/Year&gt;&lt;RecNum&gt;3006&lt;/RecNum&gt;&lt;DisplayText&gt;(Zhou et al., 2022)&lt;/DisplayText&gt;&lt;record&gt;&lt;rec-number&gt;3006&lt;/rec-number&gt;&lt;foreign-keys&gt;&lt;key app="EN" db-id="2a0ev295822r03es0sbvfw2kxztpard5ss00" timestamp="1677292657" guid="2ca5d0ad-9b3a-463e-82da-6fe4b28ba074"&gt;3006&lt;/key&gt;&lt;/foreign-keys&gt;&lt;ref-type name="Journal Article"&gt;17&lt;/ref-type&gt;&lt;contributors&gt;&lt;authors&gt;&lt;author&gt;Zhou, Ying-Li&lt;/author&gt;&lt;author&gt;Mara, Paraskevi&lt;/author&gt;&lt;author&gt;Cui, Guo-Jie&lt;/author&gt;&lt;author&gt;Edgcomb, Virginia P.&lt;/author&gt;&lt;author&gt;Wang, Yong&lt;/author&gt;&lt;/authors&gt;&lt;/contributors&gt;&lt;titles&gt;&lt;title&gt;Microbiomes in the Challenger Deep slope and bottom-axis sediments&lt;/title&gt;&lt;secondary-title&gt;Nature Communications&lt;/secondary-title&gt;&lt;/titles&gt;&lt;periodical&gt;&lt;full-title&gt;Nature Communications&lt;/full-title&gt;&lt;/periodical&gt;&lt;pages&gt;1515&lt;/pages&gt;&lt;volume&gt;13&lt;/volume&gt;&lt;number&gt;1&lt;/number&gt;&lt;dates&gt;&lt;year&gt;2022&lt;/year&gt;&lt;pub-dates&gt;&lt;date&gt;2022/03/21&lt;/date&gt;&lt;/pub-dates&gt;&lt;/dates&gt;&lt;isbn&gt;2041-1723&lt;/isbn&gt;&lt;urls&gt;&lt;related-urls&gt;&lt;url&gt;https://doi.org/10.1038/s41467-022-29144-4&lt;/url&gt;&lt;/related-urls&gt;&lt;/urls&gt;&lt;electronic-resource-num&gt;10.1038/s41467-022-29144-4&lt;/electronic-resource-num&gt;&lt;/record&gt;&lt;/Cite&gt;&lt;/EndNote&gt;</w:instrText>
      </w:r>
      <w:r w:rsidR="00CB26D6">
        <w:rPr>
          <w:rFonts w:ascii="Times New Roman" w:hAnsi="Times New Roman" w:cs="Times New Roman"/>
        </w:rPr>
        <w:fldChar w:fldCharType="separate"/>
      </w:r>
      <w:r w:rsidR="00CB26D6">
        <w:rPr>
          <w:rFonts w:ascii="Times New Roman" w:hAnsi="Times New Roman" w:cs="Times New Roman"/>
          <w:noProof/>
        </w:rPr>
        <w:t>(Zhou et al., 2022)</w:t>
      </w:r>
      <w:r w:rsidR="00CB26D6">
        <w:rPr>
          <w:rFonts w:ascii="Times New Roman" w:hAnsi="Times New Roman" w:cs="Times New Roman"/>
        </w:rPr>
        <w:fldChar w:fldCharType="end"/>
      </w:r>
      <w:r w:rsidR="0000716B">
        <w:rPr>
          <w:rFonts w:ascii="Times New Roman" w:hAnsi="Times New Roman" w:cs="Times New Roman"/>
        </w:rPr>
        <w:t>;</w:t>
      </w:r>
      <w:r w:rsidR="00F85A75">
        <w:rPr>
          <w:rFonts w:ascii="Times New Roman" w:hAnsi="Times New Roman" w:cs="Times New Roman"/>
        </w:rPr>
        <w:t xml:space="preserve"> the full</w:t>
      </w:r>
      <w:r w:rsidR="00CE48DE">
        <w:rPr>
          <w:rFonts w:ascii="Times New Roman" w:hAnsi="Times New Roman" w:cs="Times New Roman"/>
        </w:rPr>
        <w:t xml:space="preserve"> ID</w:t>
      </w:r>
      <w:r w:rsidR="009542AC">
        <w:rPr>
          <w:rFonts w:ascii="Times New Roman" w:hAnsi="Times New Roman" w:cs="Times New Roman"/>
        </w:rPr>
        <w:t>s</w:t>
      </w:r>
      <w:r w:rsidR="00F85A75">
        <w:rPr>
          <w:rFonts w:ascii="Times New Roman" w:hAnsi="Times New Roman" w:cs="Times New Roman"/>
        </w:rPr>
        <w:t xml:space="preserve"> are</w:t>
      </w:r>
      <w:r w:rsidR="00CE48DE">
        <w:rPr>
          <w:rFonts w:ascii="Times New Roman" w:hAnsi="Times New Roman" w:cs="Times New Roman"/>
        </w:rPr>
        <w:t xml:space="preserve"> </w:t>
      </w:r>
      <w:r w:rsidR="00CE48DE" w:rsidRPr="00CE48DE">
        <w:rPr>
          <w:rFonts w:ascii="Times New Roman" w:hAnsi="Times New Roman" w:cs="Times New Roman"/>
        </w:rPr>
        <w:t>B22T3LB</w:t>
      </w:r>
      <w:r w:rsidR="00CE48DE">
        <w:rPr>
          <w:rFonts w:ascii="Times New Roman" w:hAnsi="Times New Roman" w:cs="Times New Roman"/>
        </w:rPr>
        <w:t xml:space="preserve"> and </w:t>
      </w:r>
      <w:r w:rsidR="00CE48DE" w:rsidRPr="00CE48DE">
        <w:rPr>
          <w:rFonts w:ascii="Times New Roman" w:hAnsi="Times New Roman" w:cs="Times New Roman"/>
        </w:rPr>
        <w:t>B27T1L11</w:t>
      </w:r>
      <w:r w:rsidR="00CE48DE">
        <w:rPr>
          <w:rFonts w:ascii="Times New Roman" w:hAnsi="Times New Roman" w:cs="Times New Roman"/>
        </w:rPr>
        <w:t xml:space="preserve">. </w:t>
      </w:r>
      <w:r w:rsidR="00F85A75">
        <w:rPr>
          <w:rFonts w:ascii="Times New Roman" w:hAnsi="Times New Roman" w:cs="Times New Roman"/>
        </w:rPr>
        <w:t xml:space="preserve"> </w:t>
      </w:r>
    </w:p>
    <w:p w14:paraId="71085B1C" w14:textId="065523AB" w:rsidR="000A2520" w:rsidRDefault="000A2520" w:rsidP="002A5B5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150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Gs refined</w:t>
      </w:r>
      <w:r w:rsidR="00A12272">
        <w:rPr>
          <w:rFonts w:ascii="Times New Roman" w:hAnsi="Times New Roman" w:cs="Times New Roman"/>
        </w:rPr>
        <w:t xml:space="preserve"> based on data</w:t>
      </w:r>
      <w:r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oehle&lt;/Author&gt;&lt;Year&gt;2022&lt;/Year&gt;&lt;RecNum&gt;3135&lt;/RecNum&gt;&lt;DisplayText&gt;(Woehle et al., 2022)&lt;/DisplayText&gt;&lt;record&gt;&lt;rec-number&gt;3135&lt;/rec-number&gt;&lt;foreign-keys&gt;&lt;key app="EN" db-id="2a0ev295822r03es0sbvfw2kxztpard5ss00" timestamp="1677292664" guid="df51d8ef-99f7-4427-96e4-9b3a3c2503e2"&gt;3135&lt;/key&gt;&lt;/foreign-keys&gt;&lt;ref-type name="Journal Article"&gt;17&lt;/ref-type&gt;&lt;contributors&gt;&lt;authors&gt;&lt;author&gt;Woehle, Christian&lt;/author&gt;&lt;author&gt;Roy, Alexandra-Sophie&lt;/author&gt;&lt;author&gt;Glock, Nicolaas&lt;/author&gt;&lt;author&gt;Michels, Jan&lt;/author&gt;&lt;author&gt;Wein, Tanita&lt;/author&gt;&lt;author&gt;Weissenbach, Julia&lt;/author&gt;&lt;author&gt;Romero, Dennis&lt;/author&gt;&lt;author&gt;Hiebenthal, Claas&lt;/author&gt;&lt;author&gt;Gorb, Stanislav N&lt;/author&gt;&lt;author&gt;Schönfeld, Joachim&lt;/author&gt;&lt;/authors&gt;&lt;/contributors&gt;&lt;titles&gt;&lt;title&gt;Denitrification in foraminifera has an ancient origin and is complemented by associated bacteria&lt;/title&gt;&lt;secondary-title&gt;Proceedings of the National Academy of Sciences&lt;/secondary-title&gt;&lt;/titles&gt;&lt;periodical&gt;&lt;full-title&gt;Proceedings of the National Academy of Sciences&lt;/full-title&gt;&lt;/periodical&gt;&lt;pages&gt;e2200198119&lt;/pages&gt;&lt;volume&gt;119&lt;/volume&gt;&lt;number&gt;25&lt;/number&gt;&lt;dates&gt;&lt;year&gt;2022&lt;/year&gt;&lt;/dates&gt;&lt;isbn&gt;0027-8424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Woehle et al., 2022)</w:t>
      </w:r>
      <w:r>
        <w:rPr>
          <w:rFonts w:ascii="Times New Roman" w:hAnsi="Times New Roman" w:cs="Times New Roman"/>
        </w:rPr>
        <w:fldChar w:fldCharType="end"/>
      </w:r>
      <w:r w:rsidR="0000716B">
        <w:rPr>
          <w:rFonts w:ascii="Times New Roman" w:hAnsi="Times New Roman" w:cs="Times New Roman"/>
        </w:rPr>
        <w:t>.</w:t>
      </w:r>
    </w:p>
    <w:p w14:paraId="32EA6076" w14:textId="77777777" w:rsidR="00CB26D6" w:rsidRDefault="00CB26D6">
      <w:pPr>
        <w:rPr>
          <w:rFonts w:ascii="Times New Roman" w:hAnsi="Times New Roman" w:cs="Times New Roman"/>
        </w:rPr>
      </w:pPr>
    </w:p>
    <w:p w14:paraId="53A792A0" w14:textId="77777777" w:rsidR="001F7320" w:rsidRPr="001F7320" w:rsidRDefault="00CB26D6" w:rsidP="001F7320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F7320" w:rsidRPr="001F7320">
        <w:t xml:space="preserve">Woehle, C., Roy, A.-S., Glock, N., Michels, J., Wein, T., Weissenbach, J. et al. (2022) Denitrification in foraminifera has an ancient origin and is complemented by associated bacteria. </w:t>
      </w:r>
      <w:r w:rsidR="001F7320" w:rsidRPr="001F7320">
        <w:rPr>
          <w:i/>
        </w:rPr>
        <w:t>Proceedings of the National Academy of Sciences</w:t>
      </w:r>
      <w:r w:rsidR="001F7320" w:rsidRPr="001F7320">
        <w:t xml:space="preserve"> </w:t>
      </w:r>
      <w:r w:rsidR="001F7320" w:rsidRPr="001F7320">
        <w:rPr>
          <w:b/>
        </w:rPr>
        <w:t>119</w:t>
      </w:r>
      <w:r w:rsidR="001F7320" w:rsidRPr="001F7320">
        <w:t>: e2200198119.</w:t>
      </w:r>
    </w:p>
    <w:p w14:paraId="1EE35E7D" w14:textId="77777777" w:rsidR="001F7320" w:rsidRPr="001F7320" w:rsidRDefault="001F7320" w:rsidP="001F7320">
      <w:pPr>
        <w:pStyle w:val="EndNoteBibliography"/>
      </w:pPr>
      <w:r w:rsidRPr="001F7320">
        <w:t xml:space="preserve">Zhou, Y.-L., Mara, P., Cui, G.-J., Edgcomb, V.P., and Wang, Y. (2022) Microbiomes in the Challenger Deep slope and bottom-axis sediments. </w:t>
      </w:r>
      <w:r w:rsidRPr="001F7320">
        <w:rPr>
          <w:i/>
        </w:rPr>
        <w:t>Nature Communications</w:t>
      </w:r>
      <w:r w:rsidRPr="001F7320">
        <w:t xml:space="preserve"> </w:t>
      </w:r>
      <w:r w:rsidRPr="001F7320">
        <w:rPr>
          <w:b/>
        </w:rPr>
        <w:t>13</w:t>
      </w:r>
      <w:r w:rsidRPr="001F7320">
        <w:t>: 1515.</w:t>
      </w:r>
    </w:p>
    <w:p w14:paraId="55413CDA" w14:textId="43B8AD76" w:rsidR="00150AD5" w:rsidRPr="00150AD5" w:rsidRDefault="00CB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50AD5" w:rsidRPr="00150AD5" w:rsidSect="00D24C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ev295822r03es0sbvfw2kxztpard5ss00&quot;&gt;RZ_endnote_lib&lt;record-ids&gt;&lt;item&gt;3006&lt;/item&gt;&lt;item&gt;3135&lt;/item&gt;&lt;/record-ids&gt;&lt;/item&gt;&lt;/Libraries&gt;"/>
  </w:docVars>
  <w:rsids>
    <w:rsidRoot w:val="00752D73"/>
    <w:rsid w:val="0000716B"/>
    <w:rsid w:val="00036CAA"/>
    <w:rsid w:val="000A2520"/>
    <w:rsid w:val="000C3C11"/>
    <w:rsid w:val="001125FA"/>
    <w:rsid w:val="00113A70"/>
    <w:rsid w:val="00121020"/>
    <w:rsid w:val="00150AD5"/>
    <w:rsid w:val="00172D8A"/>
    <w:rsid w:val="001F7320"/>
    <w:rsid w:val="00200DED"/>
    <w:rsid w:val="00202A96"/>
    <w:rsid w:val="00220505"/>
    <w:rsid w:val="00227CB4"/>
    <w:rsid w:val="00237E79"/>
    <w:rsid w:val="0025373F"/>
    <w:rsid w:val="00267A82"/>
    <w:rsid w:val="002A04DA"/>
    <w:rsid w:val="002A5B51"/>
    <w:rsid w:val="002C3958"/>
    <w:rsid w:val="002C7A13"/>
    <w:rsid w:val="002D2BB4"/>
    <w:rsid w:val="002E1730"/>
    <w:rsid w:val="002E795D"/>
    <w:rsid w:val="00301EEA"/>
    <w:rsid w:val="003031E6"/>
    <w:rsid w:val="0031696F"/>
    <w:rsid w:val="00320E80"/>
    <w:rsid w:val="003627C8"/>
    <w:rsid w:val="003838BB"/>
    <w:rsid w:val="003873DA"/>
    <w:rsid w:val="003B3806"/>
    <w:rsid w:val="003C0E71"/>
    <w:rsid w:val="003E1A46"/>
    <w:rsid w:val="004877A9"/>
    <w:rsid w:val="004B36DA"/>
    <w:rsid w:val="004D0B53"/>
    <w:rsid w:val="004D50C9"/>
    <w:rsid w:val="004E4733"/>
    <w:rsid w:val="005278E8"/>
    <w:rsid w:val="00535884"/>
    <w:rsid w:val="00535A8B"/>
    <w:rsid w:val="00552310"/>
    <w:rsid w:val="00592816"/>
    <w:rsid w:val="005B4E6A"/>
    <w:rsid w:val="005C73A3"/>
    <w:rsid w:val="00603FD5"/>
    <w:rsid w:val="00625B26"/>
    <w:rsid w:val="00694756"/>
    <w:rsid w:val="006B62CB"/>
    <w:rsid w:val="006E2739"/>
    <w:rsid w:val="00752D73"/>
    <w:rsid w:val="007C5A98"/>
    <w:rsid w:val="007F3D95"/>
    <w:rsid w:val="00877A8E"/>
    <w:rsid w:val="0089253D"/>
    <w:rsid w:val="008C0A52"/>
    <w:rsid w:val="008C3E1F"/>
    <w:rsid w:val="008C5C0E"/>
    <w:rsid w:val="008E33C8"/>
    <w:rsid w:val="008E607F"/>
    <w:rsid w:val="0091778D"/>
    <w:rsid w:val="009542AC"/>
    <w:rsid w:val="009657F2"/>
    <w:rsid w:val="00975A3A"/>
    <w:rsid w:val="00987D9F"/>
    <w:rsid w:val="009C00F2"/>
    <w:rsid w:val="00A0130A"/>
    <w:rsid w:val="00A10ED3"/>
    <w:rsid w:val="00A12272"/>
    <w:rsid w:val="00A66CB7"/>
    <w:rsid w:val="00A85259"/>
    <w:rsid w:val="00B23C92"/>
    <w:rsid w:val="00BB43BD"/>
    <w:rsid w:val="00BF14CB"/>
    <w:rsid w:val="00CA191A"/>
    <w:rsid w:val="00CB1D32"/>
    <w:rsid w:val="00CB26D6"/>
    <w:rsid w:val="00CB66DF"/>
    <w:rsid w:val="00CD65A7"/>
    <w:rsid w:val="00CE48DE"/>
    <w:rsid w:val="00D24C83"/>
    <w:rsid w:val="00D25BDB"/>
    <w:rsid w:val="00D939AF"/>
    <w:rsid w:val="00DD1E76"/>
    <w:rsid w:val="00E277CC"/>
    <w:rsid w:val="00ED4224"/>
    <w:rsid w:val="00EE14C6"/>
    <w:rsid w:val="00F62AA1"/>
    <w:rsid w:val="00F74C61"/>
    <w:rsid w:val="00F85A75"/>
    <w:rsid w:val="00F9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45D31"/>
  <w15:docId w15:val="{D9579FDA-D39B-4CBF-963D-120AA4D8F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4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6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6A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B26D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6D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6D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26D6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9542A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o</dc:creator>
  <cp:keywords/>
  <dc:description/>
  <cp:lastModifiedBy>Rui Zhao</cp:lastModifiedBy>
  <cp:revision>90</cp:revision>
  <dcterms:created xsi:type="dcterms:W3CDTF">2022-12-30T03:00:00Z</dcterms:created>
  <dcterms:modified xsi:type="dcterms:W3CDTF">2023-10-18T17:39:00Z</dcterms:modified>
</cp:coreProperties>
</file>